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3783" w:rsidRDefault="009A378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Table: Sample identifiers for whole genome sequences obtained from The Cancer genome Atlas (TCGA) database used in this study. </w:t>
      </w:r>
    </w:p>
    <w:p w:rsidR="009A3783" w:rsidRPr="009A3783" w:rsidRDefault="009A3783">
      <w:pPr>
        <w:rPr>
          <w:rFonts w:ascii="Arial" w:hAnsi="Arial" w:cs="Arial"/>
          <w:b/>
          <w:sz w:val="20"/>
          <w:szCs w:val="20"/>
        </w:rPr>
      </w:pPr>
    </w:p>
    <w:tbl>
      <w:tblPr>
        <w:tblW w:w="9464" w:type="dxa"/>
        <w:tblLook w:val="04A0"/>
      </w:tblPr>
      <w:tblGrid>
        <w:gridCol w:w="1271"/>
        <w:gridCol w:w="1276"/>
        <w:gridCol w:w="1283"/>
        <w:gridCol w:w="2515"/>
        <w:gridCol w:w="3119"/>
      </w:tblGrid>
      <w:tr w:rsidR="00BF7BD6" w:rsidRPr="009A3783" w:rsidTr="009A3783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9A3783" w:rsidP="00A874FD">
            <w:pPr>
              <w:pStyle w:val="TableHeader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P</w:t>
            </w:r>
            <w:r w:rsidR="00BF7BD6" w:rsidRPr="009A3783">
              <w:rPr>
                <w:rFonts w:ascii="Arial" w:hAnsi="Arial" w:cs="Arial"/>
                <w:sz w:val="14"/>
                <w:szCs w:val="14"/>
              </w:rPr>
              <w:t>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Header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issue Typ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Header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A Sample Accession Number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Header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ample I</w:t>
            </w:r>
            <w:r w:rsidR="009A3783" w:rsidRPr="009A3783">
              <w:rPr>
                <w:rFonts w:ascii="Arial" w:hAnsi="Arial" w:cs="Arial"/>
                <w:sz w:val="14"/>
                <w:szCs w:val="14"/>
              </w:rPr>
              <w:t>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Header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nalysis I</w:t>
            </w:r>
            <w:r w:rsidR="009A3783" w:rsidRPr="009A3783">
              <w:rPr>
                <w:rFonts w:ascii="Arial" w:hAnsi="Arial" w:cs="Arial"/>
                <w:sz w:val="14"/>
                <w:szCs w:val="14"/>
              </w:rPr>
              <w:t>D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75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16-01A-02D-116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69e9e641-fa2e-4bd9-848e-be5f507660a2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09700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72-01A-01D-095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9b01e1d4-2cca-49ef-9672-e8692ae621be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7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097080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715-01A-01D-095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23acfb6f-8071-47cf-9c62-67c22c63e0ec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79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6-01A-01D-110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4b50f9fa-0fb6-4293-afc5-adc0350f4ed2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0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395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0R-01A-01D-A07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300eea0f-bc14-4253-a544-fbc53243ecce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84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P-01A-21D-A07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60b884be-5009-495f-aec8-bd3be4bf7597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9461BB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AMN01150758</w:t>
            </w:r>
            <w:r w:rsidR="00BF7BD6" w:rsidRPr="009A378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Q-01A-01D-A07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d8e8f805-00c6-467e-a8fc-a2674f1ac38e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422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2R-01A-01D-A07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1d75d53d-94a2-497e-9c4e-f45cf27912d9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735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313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0a2a333-708c-46dd-ab19-c6e7e033d724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7387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615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e769553-f8cb-407b-b41a-524adb07282d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K-4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2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K-4951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ef054dd4-e5ed-4143-80ef-08beffa04d1b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I-H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31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6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1878a6ba-0f5c-40b4-a018-7508c8fa3dc2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75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16-10A-01D-116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e1dbd1cc-89ad-4f93-97f1-982b4ac7f7f3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09701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72-10A-01D-095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99a5462d-3cb8-464b-98c6-cec13491994c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7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09708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715-10A-01D-095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6c0543fd-e91d-4cf1-a64b-89ad9e63cf71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80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6-10A-01D-110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078906fa-6e88-4626-b01f-9b529b969460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85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P-11A-11D-A07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74847765-b70c-47c8-9eb4-d5eae2e4c704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Q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9461BB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AMN01152602</w:t>
            </w:r>
            <w:r w:rsidR="00BF7BD6" w:rsidRPr="009A378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1Q-10A-01D-A078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0e3b9a0b-8fd8-4726-bcd8-d5b8563bb630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2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9461BB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AMN00152611</w:t>
            </w:r>
            <w:r w:rsidR="00BF7BD6" w:rsidRPr="009A3783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2R-10A-01D-A078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0f21aa03-df30-4b29-b908-daf9584088d6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3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736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313-10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7c0a3b4d-0fc0-4b9a-b4c4-d075b8117f42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6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739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Z-4615-10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f33c9f9-02a6-4e4a-9f1d-52f04bfa6116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K-4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30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K-4951-10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5ac4252e-6cb6-4226-a8cd-489a9986c61e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atched Norm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32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6-10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9540af8-5f10-4d06-a31d-1e25a69e31bd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689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09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4e552949-246f-4788-a760-9b6a23d89bf3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9693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55-01A-01D-163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875b31fd-9e8a-49d2-89b4-d8256f89ef5a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763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558-01A-01D-116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1b21ee51-605f-478b-8a82-e25a3fa9b678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77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85-01A-02D-116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25f4344f-ea46-48ac-b2a9-74f9222fb8aa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09706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693-01A-01D-095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3a9f1142-0d5b-4583-a570-4da8e1455e0c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80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68-01A-01D-116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3f6440b7-1298-4892-a133-3d48eb885eda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0814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3970-01A-01D-110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d67dcadf-7893-42fd-afd7-e2ed9a1aa33d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0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3966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A-A00U-01A-01D-A077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285ce8fc-dc1b-4188-bb8e-723573a9545a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Y-40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358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Y-4070-01A-01D-110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acec5f0d-3fa8-45ca-bdda-3058c14bbcc0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Y-40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33599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AY-4071-01A-01D-1109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1b3451c6-b020-4a04-b454-018ceb86da2f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A-5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111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A-5256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1cad444d-0ed8-437d-8f26-66e103379160</w:t>
            </w:r>
          </w:p>
        </w:tc>
      </w:tr>
      <w:tr w:rsidR="00BF7BD6" w:rsidRPr="009A3783" w:rsidTr="009A3783">
        <w:trPr>
          <w:trHeight w:val="227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MSS Tum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SRS159338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TCGA-CM-4748-01A-01D-1405-0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7BD6" w:rsidRPr="009A3783" w:rsidRDefault="00BF7BD6" w:rsidP="00A874FD">
            <w:pPr>
              <w:pStyle w:val="TableBody2"/>
              <w:rPr>
                <w:rFonts w:ascii="Arial" w:hAnsi="Arial" w:cs="Arial"/>
                <w:sz w:val="14"/>
                <w:szCs w:val="14"/>
              </w:rPr>
            </w:pPr>
            <w:r w:rsidRPr="009A3783">
              <w:rPr>
                <w:rFonts w:ascii="Arial" w:hAnsi="Arial" w:cs="Arial"/>
                <w:sz w:val="14"/>
                <w:szCs w:val="14"/>
              </w:rPr>
              <w:t>bc5d8cfa-f666-4b3a-9117-5b60f92d480e</w:t>
            </w:r>
          </w:p>
        </w:tc>
      </w:tr>
    </w:tbl>
    <w:p w:rsidR="009A3783" w:rsidRDefault="009A3783" w:rsidP="009A3783">
      <w:pPr>
        <w:rPr>
          <w:rFonts w:ascii="Arial" w:hAnsi="Arial" w:cs="Arial"/>
          <w:sz w:val="20"/>
          <w:szCs w:val="20"/>
        </w:rPr>
      </w:pPr>
    </w:p>
    <w:p w:rsidR="009A3783" w:rsidRDefault="009A3783" w:rsidP="009A37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</w:t>
      </w:r>
      <w:r w:rsidRPr="009A3783">
        <w:rPr>
          <w:rFonts w:ascii="Arial" w:hAnsi="Arial" w:cs="Arial"/>
          <w:sz w:val="20"/>
          <w:szCs w:val="20"/>
        </w:rPr>
        <w:t>ccess identifier: phs000178.v8.p7 DAR: 17798</w:t>
      </w:r>
    </w:p>
    <w:p w:rsidR="009A3783" w:rsidRDefault="009A3783" w:rsidP="009A37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</w:t>
      </w:r>
      <w:r w:rsidRPr="009A3783">
        <w:rPr>
          <w:rFonts w:ascii="Arial" w:hAnsi="Arial" w:cs="Arial"/>
          <w:sz w:val="20"/>
          <w:szCs w:val="20"/>
        </w:rPr>
        <w:t>equest date</w:t>
      </w:r>
      <w:r>
        <w:rPr>
          <w:rFonts w:ascii="Arial" w:hAnsi="Arial" w:cs="Arial"/>
          <w:sz w:val="20"/>
          <w:szCs w:val="20"/>
        </w:rPr>
        <w:t>: 2012-11-13</w:t>
      </w:r>
    </w:p>
    <w:p w:rsidR="009A3783" w:rsidRDefault="009A3783" w:rsidP="009A3783">
      <w:pPr>
        <w:rPr>
          <w:rFonts w:ascii="Arial" w:hAnsi="Arial" w:cs="Arial"/>
          <w:sz w:val="20"/>
          <w:szCs w:val="20"/>
        </w:rPr>
      </w:pPr>
      <w:r w:rsidRPr="009A3783">
        <w:rPr>
          <w:rFonts w:ascii="Arial" w:hAnsi="Arial" w:cs="Arial"/>
          <w:sz w:val="20"/>
          <w:szCs w:val="20"/>
        </w:rPr>
        <w:t>Study accession</w:t>
      </w:r>
      <w:r>
        <w:rPr>
          <w:rFonts w:ascii="Arial" w:hAnsi="Arial" w:cs="Arial"/>
          <w:sz w:val="20"/>
          <w:szCs w:val="20"/>
        </w:rPr>
        <w:t>:</w:t>
      </w:r>
      <w:r w:rsidRPr="009A3783">
        <w:rPr>
          <w:rFonts w:ascii="Arial" w:hAnsi="Arial" w:cs="Arial"/>
          <w:sz w:val="20"/>
          <w:szCs w:val="20"/>
        </w:rPr>
        <w:t xml:space="preserve"> ph</w:t>
      </w:r>
      <w:r>
        <w:rPr>
          <w:rFonts w:ascii="Arial" w:hAnsi="Arial" w:cs="Arial"/>
          <w:sz w:val="20"/>
          <w:szCs w:val="20"/>
        </w:rPr>
        <w:t>s000544.v1.p6</w:t>
      </w:r>
    </w:p>
    <w:p w:rsidR="009A3783" w:rsidRPr="009A3783" w:rsidRDefault="009A3783" w:rsidP="009A378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rent study: phs000178.v7.p6</w:t>
      </w:r>
    </w:p>
    <w:p w:rsidR="00BF7BD6" w:rsidRDefault="00BF7BD6"/>
    <w:p w:rsidR="00BF7BD6" w:rsidRDefault="00BF7BD6">
      <w:bookmarkStart w:id="0" w:name="_GoBack"/>
      <w:bookmarkEnd w:id="0"/>
      <w:r>
        <w:t xml:space="preserve"> </w:t>
      </w:r>
    </w:p>
    <w:sectPr w:rsidR="00BF7BD6" w:rsidSect="00F138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956DB6"/>
    <w:rsid w:val="000B6BA7"/>
    <w:rsid w:val="00392F3D"/>
    <w:rsid w:val="00827682"/>
    <w:rsid w:val="008307BC"/>
    <w:rsid w:val="009461BB"/>
    <w:rsid w:val="00956DB6"/>
    <w:rsid w:val="009A3783"/>
    <w:rsid w:val="00BF7BD6"/>
    <w:rsid w:val="00CF6116"/>
    <w:rsid w:val="00F13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2">
    <w:name w:val="Table Header2"/>
    <w:basedOn w:val="Normal"/>
    <w:qFormat/>
    <w:rsid w:val="00BF7BD6"/>
    <w:pPr>
      <w:keepNext/>
      <w:spacing w:line="240" w:lineRule="auto"/>
      <w:jc w:val="center"/>
    </w:pPr>
    <w:rPr>
      <w:rFonts w:ascii="Calibri" w:eastAsia="Times New Roman" w:hAnsi="Calibri"/>
      <w:b/>
      <w:color w:val="000000"/>
      <w:sz w:val="18"/>
      <w:szCs w:val="22"/>
      <w:lang w:eastAsia="en-GB"/>
    </w:rPr>
  </w:style>
  <w:style w:type="paragraph" w:customStyle="1" w:styleId="TableBody2">
    <w:name w:val="Table Body2"/>
    <w:basedOn w:val="TableHeader2"/>
    <w:qFormat/>
    <w:rsid w:val="00BF7BD6"/>
    <w:pPr>
      <w:contextualSpacing/>
      <w:jc w:val="left"/>
    </w:pPr>
    <w:rPr>
      <w:b w:val="0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Santibanez-Koref</dc:creator>
  <cp:keywords/>
  <dc:description/>
  <cp:lastModifiedBy>shethharsh08@gmail.com</cp:lastModifiedBy>
  <cp:revision>6</cp:revision>
  <dcterms:created xsi:type="dcterms:W3CDTF">2018-03-14T15:19:00Z</dcterms:created>
  <dcterms:modified xsi:type="dcterms:W3CDTF">2018-03-22T19:57:00Z</dcterms:modified>
</cp:coreProperties>
</file>